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F6EE5" w14:textId="460C2E30" w:rsidR="004B3B9D" w:rsidRPr="002E7B99" w:rsidRDefault="00D345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95904465"/>
      <w:r w:rsidRPr="002E7B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F78E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E7B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pplement: Patient numbers of anti-viral specific antibody ind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345C2" w:rsidRPr="002E7B99" w14:paraId="68A4D9F9" w14:textId="77777777" w:rsidTr="00D345C2">
        <w:tc>
          <w:tcPr>
            <w:tcW w:w="1812" w:type="dxa"/>
          </w:tcPr>
          <w:bookmarkEnd w:id="0"/>
          <w:p w14:paraId="4A4D0B24" w14:textId="222BB28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 type and NAB positivity</w:t>
            </w:r>
          </w:p>
        </w:tc>
        <w:tc>
          <w:tcPr>
            <w:tcW w:w="1812" w:type="dxa"/>
          </w:tcPr>
          <w:p w14:paraId="4EEC4D73" w14:textId="6687AF0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79,</w:t>
            </w:r>
          </w:p>
          <w:p w14:paraId="08B1371A" w14:textId="2AD272B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12" w:type="dxa"/>
          </w:tcPr>
          <w:p w14:paraId="4C1869C1" w14:textId="7777777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-F09,</w:t>
            </w:r>
          </w:p>
          <w:p w14:paraId="119B9DD1" w14:textId="5F9DF25E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13" w:type="dxa"/>
          </w:tcPr>
          <w:p w14:paraId="71707670" w14:textId="7777777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0-F29,</w:t>
            </w:r>
          </w:p>
          <w:p w14:paraId="1A020556" w14:textId="027C957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13" w:type="dxa"/>
          </w:tcPr>
          <w:p w14:paraId="5F028996" w14:textId="7777777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0-F39,</w:t>
            </w:r>
          </w:p>
          <w:p w14:paraId="5A9386BD" w14:textId="1EC98C5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45C2" w:rsidRPr="002E7B99" w14:paraId="7C631DA9" w14:textId="77777777" w:rsidTr="00D345C2">
        <w:tc>
          <w:tcPr>
            <w:tcW w:w="1812" w:type="dxa"/>
          </w:tcPr>
          <w:p w14:paraId="174B1314" w14:textId="19B57AF8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ZV NAB+</w:t>
            </w:r>
          </w:p>
        </w:tc>
        <w:tc>
          <w:tcPr>
            <w:tcW w:w="1812" w:type="dxa"/>
          </w:tcPr>
          <w:p w14:paraId="3627B624" w14:textId="1C84061D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812" w:type="dxa"/>
          </w:tcPr>
          <w:p w14:paraId="2C834EAF" w14:textId="6769FE46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813" w:type="dxa"/>
          </w:tcPr>
          <w:p w14:paraId="446E4D9D" w14:textId="49250F73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14:paraId="56A46929" w14:textId="6C29896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D345C2" w:rsidRPr="002E7B99" w14:paraId="73831E7C" w14:textId="77777777" w:rsidTr="00D345C2">
        <w:tc>
          <w:tcPr>
            <w:tcW w:w="1812" w:type="dxa"/>
          </w:tcPr>
          <w:p w14:paraId="0175DF73" w14:textId="1CA33144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ZV NAB-</w:t>
            </w:r>
          </w:p>
        </w:tc>
        <w:tc>
          <w:tcPr>
            <w:tcW w:w="1812" w:type="dxa"/>
          </w:tcPr>
          <w:p w14:paraId="2209E66B" w14:textId="08721FE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812" w:type="dxa"/>
          </w:tcPr>
          <w:p w14:paraId="70D94DB8" w14:textId="186DB3C2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813" w:type="dxa"/>
          </w:tcPr>
          <w:p w14:paraId="5B876FAF" w14:textId="678FA4BE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13" w:type="dxa"/>
          </w:tcPr>
          <w:p w14:paraId="75D47B17" w14:textId="0E69469F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D345C2" w:rsidRPr="002E7B99" w14:paraId="46BD8E6E" w14:textId="77777777" w:rsidTr="00D345C2">
        <w:tc>
          <w:tcPr>
            <w:tcW w:w="1812" w:type="dxa"/>
          </w:tcPr>
          <w:p w14:paraId="08356214" w14:textId="177E6343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V NAB+</w:t>
            </w:r>
          </w:p>
        </w:tc>
        <w:tc>
          <w:tcPr>
            <w:tcW w:w="1812" w:type="dxa"/>
          </w:tcPr>
          <w:p w14:paraId="03004374" w14:textId="1B39363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812" w:type="dxa"/>
          </w:tcPr>
          <w:p w14:paraId="3C2876BB" w14:textId="66F84663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813" w:type="dxa"/>
          </w:tcPr>
          <w:p w14:paraId="775FC99C" w14:textId="0CAFE8F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30C6692C" w14:textId="25BB2258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D345C2" w:rsidRPr="002E7B99" w14:paraId="48B971C1" w14:textId="77777777" w:rsidTr="00D345C2">
        <w:tc>
          <w:tcPr>
            <w:tcW w:w="1812" w:type="dxa"/>
          </w:tcPr>
          <w:p w14:paraId="710DFCCE" w14:textId="3B0EF82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V NAB-</w:t>
            </w:r>
          </w:p>
        </w:tc>
        <w:tc>
          <w:tcPr>
            <w:tcW w:w="1812" w:type="dxa"/>
          </w:tcPr>
          <w:p w14:paraId="40A86BCA" w14:textId="134F4CAC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1812" w:type="dxa"/>
          </w:tcPr>
          <w:p w14:paraId="183BEF17" w14:textId="55D2712A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813" w:type="dxa"/>
          </w:tcPr>
          <w:p w14:paraId="4E4FFC81" w14:textId="48F88E55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813" w:type="dxa"/>
          </w:tcPr>
          <w:p w14:paraId="6D96AEB6" w14:textId="7469AB9D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D345C2" w:rsidRPr="002E7B99" w14:paraId="1E31E62E" w14:textId="77777777" w:rsidTr="00D345C2">
        <w:tc>
          <w:tcPr>
            <w:tcW w:w="1812" w:type="dxa"/>
          </w:tcPr>
          <w:p w14:paraId="0D4DD9D9" w14:textId="79C49D4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ella NAB+</w:t>
            </w:r>
          </w:p>
        </w:tc>
        <w:tc>
          <w:tcPr>
            <w:tcW w:w="1812" w:type="dxa"/>
          </w:tcPr>
          <w:p w14:paraId="7EAB2069" w14:textId="19C4CA68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812" w:type="dxa"/>
          </w:tcPr>
          <w:p w14:paraId="06076066" w14:textId="58BD28A6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813" w:type="dxa"/>
          </w:tcPr>
          <w:p w14:paraId="6409CD18" w14:textId="02792B99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14:paraId="670DF9B8" w14:textId="60DAD815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D345C2" w:rsidRPr="002E7B99" w14:paraId="36249BCE" w14:textId="77777777" w:rsidTr="00D345C2">
        <w:tc>
          <w:tcPr>
            <w:tcW w:w="1812" w:type="dxa"/>
          </w:tcPr>
          <w:p w14:paraId="7B58407C" w14:textId="5501BE52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ella NAB-</w:t>
            </w:r>
          </w:p>
        </w:tc>
        <w:tc>
          <w:tcPr>
            <w:tcW w:w="1812" w:type="dxa"/>
          </w:tcPr>
          <w:p w14:paraId="03AEC3B8" w14:textId="5C9E06E9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1812" w:type="dxa"/>
          </w:tcPr>
          <w:p w14:paraId="62972842" w14:textId="63470BC4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813" w:type="dxa"/>
          </w:tcPr>
          <w:p w14:paraId="5BF05194" w14:textId="3C244CFC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813" w:type="dxa"/>
          </w:tcPr>
          <w:p w14:paraId="2D76804B" w14:textId="14A9AD0E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D345C2" w:rsidRPr="002E7B99" w14:paraId="00B0F321" w14:textId="77777777" w:rsidTr="00D345C2">
        <w:tc>
          <w:tcPr>
            <w:tcW w:w="1812" w:type="dxa"/>
          </w:tcPr>
          <w:p w14:paraId="357A1084" w14:textId="06AF310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les NAB+</w:t>
            </w:r>
          </w:p>
        </w:tc>
        <w:tc>
          <w:tcPr>
            <w:tcW w:w="1812" w:type="dxa"/>
          </w:tcPr>
          <w:p w14:paraId="26D87A43" w14:textId="71067A37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812" w:type="dxa"/>
          </w:tcPr>
          <w:p w14:paraId="59D71BCE" w14:textId="5B4E524F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813" w:type="dxa"/>
          </w:tcPr>
          <w:p w14:paraId="2C5281E8" w14:textId="57AA3F3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14:paraId="744E737A" w14:textId="3285B971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D345C2" w:rsidRPr="002E7B99" w14:paraId="74E098FB" w14:textId="77777777" w:rsidTr="00D345C2">
        <w:tc>
          <w:tcPr>
            <w:tcW w:w="1812" w:type="dxa"/>
          </w:tcPr>
          <w:p w14:paraId="1F6BEA5E" w14:textId="099A28B2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les NAB-</w:t>
            </w:r>
          </w:p>
        </w:tc>
        <w:tc>
          <w:tcPr>
            <w:tcW w:w="1812" w:type="dxa"/>
          </w:tcPr>
          <w:p w14:paraId="0A0AE687" w14:textId="57EA6C02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1812" w:type="dxa"/>
          </w:tcPr>
          <w:p w14:paraId="5F3A87DE" w14:textId="6918757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813" w:type="dxa"/>
          </w:tcPr>
          <w:p w14:paraId="637B4865" w14:textId="302AF614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13" w:type="dxa"/>
          </w:tcPr>
          <w:p w14:paraId="0B952CB3" w14:textId="4C6F038F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D345C2" w:rsidRPr="002E7B99" w14:paraId="3EF02792" w14:textId="77777777" w:rsidTr="00D345C2">
        <w:tc>
          <w:tcPr>
            <w:tcW w:w="1812" w:type="dxa"/>
          </w:tcPr>
          <w:p w14:paraId="6759B9BC" w14:textId="7B349BAE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V NAB+</w:t>
            </w:r>
          </w:p>
        </w:tc>
        <w:tc>
          <w:tcPr>
            <w:tcW w:w="1812" w:type="dxa"/>
          </w:tcPr>
          <w:p w14:paraId="78375881" w14:textId="0FC5617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12" w:type="dxa"/>
          </w:tcPr>
          <w:p w14:paraId="7E4B4CB0" w14:textId="6A5E3EF3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13" w:type="dxa"/>
          </w:tcPr>
          <w:p w14:paraId="29C9F7A5" w14:textId="7B2F2259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442E4A96" w14:textId="59E86D4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345C2" w:rsidRPr="002E7B99" w14:paraId="2AE7D1F5" w14:textId="77777777" w:rsidTr="00D345C2">
        <w:tc>
          <w:tcPr>
            <w:tcW w:w="1812" w:type="dxa"/>
          </w:tcPr>
          <w:p w14:paraId="1E2AE608" w14:textId="40E406DF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V NAB-</w:t>
            </w:r>
          </w:p>
        </w:tc>
        <w:tc>
          <w:tcPr>
            <w:tcW w:w="1812" w:type="dxa"/>
          </w:tcPr>
          <w:p w14:paraId="6EC77A26" w14:textId="226B161A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812" w:type="dxa"/>
          </w:tcPr>
          <w:p w14:paraId="75A5FB50" w14:textId="275D80DB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813" w:type="dxa"/>
          </w:tcPr>
          <w:p w14:paraId="7BA72179" w14:textId="3B8A2C6F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13" w:type="dxa"/>
          </w:tcPr>
          <w:p w14:paraId="55BC1112" w14:textId="490DF060" w:rsidR="00D345C2" w:rsidRPr="002E7B99" w:rsidRDefault="00D345C2" w:rsidP="002E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B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</w:tbl>
    <w:p w14:paraId="153201B9" w14:textId="632E040E" w:rsidR="002E7B99" w:rsidRPr="00AF78E1" w:rsidRDefault="002E7B9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F78E1">
        <w:rPr>
          <w:rFonts w:ascii="Times New Roman" w:hAnsi="Times New Roman" w:cs="Times New Roman"/>
          <w:b/>
          <w:bCs/>
          <w:sz w:val="16"/>
          <w:szCs w:val="16"/>
          <w:lang w:val="en-US"/>
        </w:rPr>
        <w:t>Abbreviations</w:t>
      </w:r>
      <w:r w:rsidRPr="00AF78E1">
        <w:rPr>
          <w:rFonts w:ascii="Times New Roman" w:hAnsi="Times New Roman" w:cs="Times New Roman"/>
          <w:sz w:val="16"/>
          <w:szCs w:val="16"/>
          <w:lang w:val="en-US"/>
        </w:rPr>
        <w:t xml:space="preserve">: ASI = anti-viral specific antibody index, EBV = Ebstein bar virus, HSV = herpes simplex virus, </w:t>
      </w:r>
      <w:r w:rsidR="007D2081">
        <w:rPr>
          <w:rFonts w:ascii="Times New Roman" w:hAnsi="Times New Roman" w:cs="Times New Roman"/>
          <w:sz w:val="16"/>
          <w:szCs w:val="16"/>
          <w:lang w:val="en-US"/>
        </w:rPr>
        <w:t xml:space="preserve">IgG = immunoglobulin type G, </w:t>
      </w:r>
      <w:r w:rsidRPr="00AF78E1">
        <w:rPr>
          <w:rFonts w:ascii="Times New Roman" w:hAnsi="Times New Roman" w:cs="Times New Roman"/>
          <w:sz w:val="16"/>
          <w:szCs w:val="16"/>
          <w:lang w:val="en-US"/>
        </w:rPr>
        <w:t xml:space="preserve">NAB = neural autoantibody, NAB+ = neural autoantibody positivity, NAB- = neural autoantibody negativity, </w:t>
      </w:r>
      <w:r w:rsidR="00AF78E1" w:rsidRPr="00AF78E1">
        <w:rPr>
          <w:rFonts w:ascii="Times New Roman" w:hAnsi="Times New Roman" w:cs="Times New Roman"/>
          <w:sz w:val="16"/>
          <w:szCs w:val="16"/>
          <w:lang w:val="en-US"/>
        </w:rPr>
        <w:t>n =number of p</w:t>
      </w:r>
      <w:r w:rsidR="00AF78E1">
        <w:rPr>
          <w:rFonts w:ascii="Times New Roman" w:hAnsi="Times New Roman" w:cs="Times New Roman"/>
          <w:sz w:val="16"/>
          <w:szCs w:val="16"/>
          <w:lang w:val="en-US"/>
        </w:rPr>
        <w:t xml:space="preserve">atients, </w:t>
      </w:r>
      <w:r w:rsidRPr="00AF78E1">
        <w:rPr>
          <w:rFonts w:ascii="Times New Roman" w:hAnsi="Times New Roman" w:cs="Times New Roman"/>
          <w:sz w:val="16"/>
          <w:szCs w:val="16"/>
          <w:lang w:val="en-US"/>
        </w:rPr>
        <w:t xml:space="preserve">VZV = </w:t>
      </w:r>
      <w:proofErr w:type="spellStart"/>
      <w:r w:rsidRPr="00AF78E1">
        <w:rPr>
          <w:rFonts w:ascii="Times New Roman" w:hAnsi="Times New Roman" w:cs="Times New Roman"/>
          <w:sz w:val="16"/>
          <w:szCs w:val="16"/>
          <w:lang w:val="en-US"/>
        </w:rPr>
        <w:t>Varizella</w:t>
      </w:r>
      <w:proofErr w:type="spellEnd"/>
      <w:r w:rsidRPr="00AF78E1">
        <w:rPr>
          <w:rFonts w:ascii="Times New Roman" w:hAnsi="Times New Roman" w:cs="Times New Roman"/>
          <w:sz w:val="16"/>
          <w:szCs w:val="16"/>
          <w:lang w:val="en-US"/>
        </w:rPr>
        <w:t xml:space="preserve"> zoster virus. </w:t>
      </w:r>
      <w:r w:rsidR="007D2081">
        <w:rPr>
          <w:rFonts w:ascii="Times New Roman" w:hAnsi="Times New Roman" w:cs="Times New Roman"/>
          <w:sz w:val="16"/>
          <w:szCs w:val="16"/>
          <w:lang w:val="en-US"/>
        </w:rPr>
        <w:t xml:space="preserve">The ASI refers to IgG. </w:t>
      </w:r>
    </w:p>
    <w:sectPr w:rsidR="002E7B99" w:rsidRPr="00AF78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C2"/>
    <w:rsid w:val="000A546A"/>
    <w:rsid w:val="00157350"/>
    <w:rsid w:val="002E7B99"/>
    <w:rsid w:val="004B3B9D"/>
    <w:rsid w:val="005E6201"/>
    <w:rsid w:val="00600C26"/>
    <w:rsid w:val="006247DA"/>
    <w:rsid w:val="006F1315"/>
    <w:rsid w:val="007D2081"/>
    <w:rsid w:val="00AF78E1"/>
    <w:rsid w:val="00D345C2"/>
    <w:rsid w:val="00D9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4FB08"/>
  <w15:chartTrackingRefBased/>
  <w15:docId w15:val="{BF3CE7EA-BBF5-423F-8D7F-91E05F63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34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4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4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4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4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45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45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45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45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4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4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4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45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45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45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45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45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45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4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4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4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4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4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345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45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345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4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45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45C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34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4</cp:revision>
  <dcterms:created xsi:type="dcterms:W3CDTF">2025-04-18T17:00:00Z</dcterms:created>
  <dcterms:modified xsi:type="dcterms:W3CDTF">2025-04-22T14:45:00Z</dcterms:modified>
</cp:coreProperties>
</file>